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54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620"/>
        <w:gridCol w:w="6390"/>
      </w:tblGrid>
      <w:tr>
        <w:trPr>
          <w:trHeight w:val="238" w:hRule="atLeast"/>
        </w:trPr>
        <w:tc>
          <w:tcPr>
            <w:tcW w:w="9954" w:type="dxa"/>
            <w:gridSpan w:val="3"/>
            <w:tcBorders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upplementary Table 1.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Summary of statistical tests</w:t>
            </w:r>
          </w:p>
        </w:tc>
      </w:tr>
      <w:tr>
        <w:trPr>
          <w:trHeight w:val="440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Measured Effect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639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1000" w:hRule="atLeast"/>
        </w:trPr>
        <w:tc>
          <w:tcPr>
            <w:tcW w:w="194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iagnosis Grou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639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ross-sectional GLM. Fixed factor: diagnostic group (MDD, control), Dependent Factor: Baseline cortical thickness (vertex-wise, ROI showing sig. treatment effect). Covariates: age, sex. Sig. level: p&lt;.05.</w:t>
            </w:r>
          </w:p>
        </w:tc>
      </w:tr>
      <w:tr>
        <w:trPr>
          <w:trHeight w:val="867" w:hRule="atLeast"/>
        </w:trPr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GLMM </w:t>
            </w:r>
          </w:p>
        </w:tc>
        <w:tc>
          <w:tcPr>
            <w:tcW w:w="63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peated measures GLMM. Fixed factor= Time point (T1, T2, T3), Random factor= subject. Cortical Thickness measurement: vertex-wise, ROI averaged; FDR Corrected, q=.05</w:t>
            </w:r>
          </w:p>
        </w:tc>
      </w:tr>
      <w:tr>
        <w:trPr>
          <w:trHeight w:val="651" w:hRule="atLeast"/>
        </w:trPr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aired t-test</w:t>
            </w:r>
          </w:p>
        </w:tc>
        <w:tc>
          <w:tcPr>
            <w:tcW w:w="639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aired cortical thickness measurement (vertex-wise, ROI averaged) for T1 - T2, T2 - T3, T1 - T3. FDR Corrected, q=.05</w:t>
            </w:r>
          </w:p>
        </w:tc>
      </w:tr>
      <w:tr>
        <w:trPr>
          <w:trHeight w:val="1065" w:hRule="atLeast"/>
        </w:trPr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Post-hoc GLMM</w:t>
            </w:r>
          </w:p>
        </w:tc>
        <w:tc>
          <w:tcPr>
            <w:tcW w:w="6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peated measures GLMM. Fixed factor= Time point (T1, T2, T3), Random factor= subject, lead placement. Cortical Thickness measurement: vertex-wise, ROI averaged; FDR Corrected, q=.05</w:t>
            </w:r>
          </w:p>
        </w:tc>
      </w:tr>
      <w:tr>
        <w:trPr>
          <w:trHeight w:val="1000" w:hRule="atLeast"/>
        </w:trPr>
        <w:tc>
          <w:tcPr>
            <w:tcW w:w="1944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linical Respo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GLMM </w:t>
            </w:r>
          </w:p>
        </w:tc>
        <w:tc>
          <w:tcPr>
            <w:tcW w:w="639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peated measures GLMM. Fixed factor= ΔHAMD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1-T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 Random factor= subject, hemisphere. Cortical Thickness measure: ROI showing sig. treatment effect. Sig. level: p&lt;.05.</w:t>
            </w:r>
          </w:p>
        </w:tc>
      </w:tr>
      <w:tr>
        <w:trPr>
          <w:trHeight w:val="1000" w:hRule="atLeast"/>
        </w:trPr>
        <w:tc>
          <w:tcPr>
            <w:tcW w:w="1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GLMM </w:t>
            </w:r>
          </w:p>
        </w:tc>
        <w:tc>
          <w:tcPr>
            <w:tcW w:w="6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peated measures GLMM. Fixed factor= response group, Random factor= subject, hemisphere. Cortical Thickness measure: ROI showing sig. treatment effect. Sig. level: p&lt;.05.</w:t>
            </w:r>
          </w:p>
        </w:tc>
      </w:tr>
      <w:tr>
        <w:trPr>
          <w:trHeight w:val="935" w:hRule="atLeast"/>
        </w:trPr>
        <w:tc>
          <w:tcPr>
            <w:tcW w:w="19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</w:t>
            </w:r>
            <w:bookmarkStart w:id="0" w:name="_GoBack"/>
            <w:bookmarkEnd w:id="0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dictive of Clinical Respons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LM</w:t>
            </w:r>
          </w:p>
        </w:tc>
        <w:tc>
          <w:tcPr>
            <w:tcW w:w="6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ross-sectional GLM. Fixed factor: cortical thickness at time point (T1, T2)*, Dependent factor: ΔHAMD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T1-T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, Covariates: age, sex. Sig. level: p&lt;.05.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>*</w:t>
      </w:r>
      <w:r>
        <w:rPr>
          <w:rFonts w:cs="Arial"/>
          <w:sz w:val="20"/>
          <w:szCs w:val="20"/>
        </w:rPr>
        <w:t>Within ROIs showing significant effect of treatmen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15" w:type="dxa"/>
        </w:tblCellMar>
      </w:tblPr>
      <w:tblGrid>
        <w:gridCol w:w="1864"/>
        <w:gridCol w:w="1880"/>
        <w:gridCol w:w="1872"/>
        <w:gridCol w:w="207"/>
        <w:gridCol w:w="1665"/>
        <w:gridCol w:w="1872"/>
      </w:tblGrid>
      <w:tr>
        <w:trPr>
          <w:trHeight w:val="531" w:hRule="atLeast"/>
        </w:trPr>
        <w:tc>
          <w:tcPr>
            <w:tcW w:w="936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Supplementary Table 2.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aired t-test of clinical response (HAMD)</w:t>
            </w:r>
          </w:p>
        </w:tc>
      </w:tr>
      <w:tr>
        <w:trPr>
          <w:trHeight w:val="500" w:hRule="atLeast"/>
        </w:trPr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ind w:firstLine="201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ime Points</w:t>
            </w:r>
          </w:p>
        </w:tc>
        <w:tc>
          <w:tcPr>
            <w:tcW w:w="18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ind w:firstLine="201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ind w:firstLine="201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-score</w:t>
            </w:r>
          </w:p>
        </w:tc>
        <w:tc>
          <w:tcPr>
            <w:tcW w:w="166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872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1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>
        <w:trPr>
          <w:trHeight w:val="500" w:hRule="atLeast"/>
        </w:trPr>
        <w:tc>
          <w:tcPr>
            <w:tcW w:w="18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1 - T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20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336</w:t>
            </w:r>
          </w:p>
        </w:tc>
        <w:tc>
          <w:tcPr>
            <w:tcW w:w="18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00001</w:t>
            </w:r>
          </w:p>
        </w:tc>
      </w:tr>
      <w:tr>
        <w:trPr>
          <w:trHeight w:val="500" w:hRule="atLeast"/>
        </w:trPr>
        <w:tc>
          <w:tcPr>
            <w:tcW w:w="18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2 - T3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.24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382</w:t>
            </w:r>
          </w:p>
        </w:tc>
        <w:tc>
          <w:tcPr>
            <w:tcW w:w="18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6E-07</w:t>
            </w:r>
          </w:p>
        </w:tc>
      </w:tr>
      <w:tr>
        <w:trPr>
          <w:trHeight w:val="500" w:hRule="atLeast"/>
        </w:trPr>
        <w:tc>
          <w:tcPr>
            <w:tcW w:w="186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T1 - T3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1.448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8.941</w:t>
            </w:r>
          </w:p>
        </w:tc>
        <w:tc>
          <w:tcPr>
            <w:tcW w:w="18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07E-09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000" w:type="pct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055"/>
        <w:gridCol w:w="1054"/>
        <w:gridCol w:w="88"/>
        <w:gridCol w:w="881"/>
        <w:gridCol w:w="1054"/>
        <w:gridCol w:w="176"/>
        <w:gridCol w:w="880"/>
        <w:gridCol w:w="346"/>
        <w:gridCol w:w="623"/>
        <w:gridCol w:w="1249"/>
      </w:tblGrid>
      <w:tr>
        <w:trPr>
          <w:trHeight w:val="503" w:hRule="atLeast"/>
        </w:trPr>
        <w:tc>
          <w:tcPr>
            <w:tcW w:w="9360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9" w:firstLine="14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upplementary Table 3. Desikan ROI- thickness values (mm) for each hemisphere and time point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30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Left Hemisphere</w:t>
            </w:r>
          </w:p>
        </w:tc>
        <w:tc>
          <w:tcPr>
            <w:tcW w:w="30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Right Hemispher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9" w:firstLine="14"/>
              <w:jc w:val="center"/>
              <w:rPr/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ECT Effect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1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2</w:t>
            </w:r>
          </w:p>
        </w:tc>
        <w:tc>
          <w:tcPr>
            <w:tcW w:w="6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Cortical Region</w:t>
            </w:r>
          </w:p>
        </w:tc>
        <w:tc>
          <w:tcPr>
            <w:tcW w:w="307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3079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ind w:right="158" w:hanging="0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nterior cingulat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9(0.25)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(.26)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7(.24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1(.16)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0(.20)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8(.2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udal middle front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3(.1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5(.14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5(.13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8(.08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1(.09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9(.11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087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80(.1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80(.10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82(.12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77(.11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77(.1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77(.11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473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ntorhinal*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43(.2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41(.2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5(.24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65(.31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61(.34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76(.32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1(.2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8(.2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4(.26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3(.23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1(.2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3(.27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355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3(.1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4(.19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7(.16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8(.14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8(.14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3(.16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.006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ferior pariet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7(.1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7(.13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0(.14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2(.11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1(.1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3(.14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119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ferior tempor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3(.16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3(.21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9(.17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5(.18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5(.17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2(.18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7(.1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8(.18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92(.17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7(.2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9(.18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9(.16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068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sthmus cingulate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5(.2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3(.21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3(.2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4(.19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2(.19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5(.21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601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ateral occipit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1(.1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(.08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1(.11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1(.11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1(.09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4(.11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252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ateral orbitofront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8(.1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8(.18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0(.19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3(.16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2(.14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3(.12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547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ngu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96(.12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95(.13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95(.13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94(.12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95(.13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97(.13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689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edial orbitofront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3(.16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1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6(.14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2(.14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2(.1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3(.13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310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iddle tempor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2(.1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2(.18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5(.13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8(.17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9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92(.14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041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acentr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2(.16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4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4(.17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6(.16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8(.16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8(.17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160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ahippocamp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9(.3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9(.3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6(.34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2(.3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8(.26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6(.28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sopercularis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9(.1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9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1(.16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3(.14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6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4(.20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409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sorbitalis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7(.2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5(.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2(.21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9(.19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0(.18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3(.15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040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striangularis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8(.1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7(.19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(.18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5(.15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6(.16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8(.15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141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ericalcarine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1(.12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1(.13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6(.13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58(.13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58(.1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.59(.12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989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tcentr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9(.1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8(.11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11(.14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7(.11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8(.13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08(.14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572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terior cingulate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7(.16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7(.19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9(.19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2(.15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(.16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1(.14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414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ecentr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6(.1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8(.1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6(.18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4(.13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5(.14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4(.18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528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5(.1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6(.1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7(.16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1(.13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2(.13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3(.16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365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ostral ACC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2(.2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3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66(.19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3(.24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(.18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8(.23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025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ostral middle front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8(.12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8(.1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4(.13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6(.08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5(.09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5(.11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606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uperior front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6(.1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7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9(.17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5(.14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6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6(.15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492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uperior pariet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1(.11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2(.1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5(.13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1(.1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3(.1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4(.15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066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uperior temporal*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1(.15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2(.17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4(.16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7(.17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77(.18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82(.17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.002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upramarginal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4(.15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3(.16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6(.17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5(.14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5(.15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57(.18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177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mporal pole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65(.26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64(.2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68(.3)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86(.3)</w:t>
            </w:r>
          </w:p>
        </w:tc>
        <w:tc>
          <w:tcPr>
            <w:tcW w:w="1056" w:type="dxa"/>
            <w:gridSpan w:val="2"/>
            <w:tcBorders/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86(.26)</w:t>
            </w:r>
          </w:p>
        </w:tc>
        <w:tc>
          <w:tcPr>
            <w:tcW w:w="9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.92(.3)</w:t>
            </w:r>
          </w:p>
        </w:tc>
        <w:tc>
          <w:tcPr>
            <w:tcW w:w="12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240</w:t>
            </w:r>
          </w:p>
        </w:tc>
      </w:tr>
      <w:tr>
        <w:trPr>
          <w:trHeight w:val="300" w:hRule="atLeast"/>
        </w:trPr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ransverse temporal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3(.24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3(.26)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6(.25)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2(.22)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28(.25)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.3(.25)</w:t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.632</w:t>
            </w:r>
          </w:p>
        </w:tc>
      </w:tr>
    </w:tbl>
    <w:p>
      <w:pPr>
        <w:pStyle w:val="Normal"/>
        <w:spacing w:lineRule="auto" w:line="288"/>
        <w:rPr/>
      </w:pPr>
      <w:r>
        <w:rPr>
          <w:rFonts w:cs="Arial"/>
          <w:sz w:val="20"/>
          <w:szCs w:val="20"/>
        </w:rPr>
        <w:t xml:space="preserve">Bolded p-values are those that survived FDR correction (p-threshold=.0088). * Significant ECT by hemisphere effects. For the entorhinal and superior temporal cortex, a significant time by hemisphere interaction was detected where ECT effects were more pronounced in the right hemisphere. </w:t>
      </w:r>
      <w:r>
        <w:br w:type="page"/>
      </w:r>
    </w:p>
    <w:p>
      <w:pPr>
        <w:pStyle w:val="Normal"/>
        <w:spacing w:lineRule="auto" w:line="288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468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98"/>
        <w:gridCol w:w="1417"/>
        <w:gridCol w:w="1418"/>
        <w:gridCol w:w="1417"/>
        <w:gridCol w:w="1418"/>
        <w:gridCol w:w="1800"/>
      </w:tblGrid>
      <w:tr>
        <w:trPr>
          <w:trHeight w:val="300" w:hRule="atLeast"/>
        </w:trPr>
        <w:tc>
          <w:tcPr>
            <w:tcW w:w="946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9" w:firstLine="14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Supplementary Table 4. </w:t>
            </w:r>
            <w:r>
              <w:rPr>
                <w:rFonts w:cs="Arial"/>
                <w:b/>
                <w:bCs/>
                <w:sz w:val="20"/>
                <w:szCs w:val="20"/>
              </w:rPr>
              <w:t>Desikan ROI- thickness values (mm) controls at each time point and p-values for comparisons between patients and controls at baseline</w:t>
            </w:r>
          </w:p>
        </w:tc>
      </w:tr>
      <w:tr>
        <w:trPr>
          <w:trHeight w:val="449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Controls T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Controls T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 w:before="60" w:after="0"/>
              <w:ind w:left="-14" w:firstLine="14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Effect of Diagnosis</w:t>
            </w:r>
          </w:p>
        </w:tc>
      </w:tr>
      <w:tr>
        <w:trPr>
          <w:trHeight w:val="302" w:hRule="atLeast"/>
        </w:trPr>
        <w:tc>
          <w:tcPr>
            <w:tcW w:w="199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Cortical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02" w:hRule="atLeast"/>
        </w:trPr>
        <w:tc>
          <w:tcPr>
            <w:tcW w:w="199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8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ind w:right="158" w:hanging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Anterior cingul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48(.24)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39(.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9(.24)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9(.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81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audal middle front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6(.1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9(.16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7(.17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9(.16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48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1.81(.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1.78(.09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0(.1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7(.10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58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Entorhinal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3.47(.3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3.68(.27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49(.30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5(.30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57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63(.1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66(.12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3(.1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3(.1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eastAsia="ja-JP"/>
              </w:rPr>
              <w:t>.00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usiform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47(.12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1(.13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7(.13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1(.15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87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ferior pariet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72(.18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(.15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3(.19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9(.1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12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ferior tempor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42(.2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36(.22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5(.20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8(.21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94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16(.1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2(.11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5(.1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0(.13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33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sthmus cingulat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71(.1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67(.18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1(.1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6(.19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33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ateral occipit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1.98(.12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1.99(.11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6(.12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7(.09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239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ateral orbitofront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43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4(.15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5(.17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0(.1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26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ngu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9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91(.14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9(.1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8(.15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25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edial orbitofront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75(.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76(.21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7(.38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6(.21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97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iddle tempor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36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34(.14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6(.1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3(.15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80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acentr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61(.12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7(.17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1(.1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7(.15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22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ahippocamp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6(.19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4(.21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5(.22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0(.19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106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soperculari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9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8(.18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8(.1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8(.18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50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sorbitali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1.59(.13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1.55(.11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7(.1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4(.1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324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rstriangulari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09(.1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09(.13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8(.10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7(.10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85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ericalcarin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(.13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49(.14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1(.1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7(.17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10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tcentr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6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4(.17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8(.1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4(.15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9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terior cingulat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37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35(.13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7(.1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5(.15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3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ecentr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66(.2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4(.25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6(.19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2(.28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67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42(.11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39(.14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1(.13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9(.15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225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ostral ACC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1(.1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78(.13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1(.1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7(.1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178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Rostral middle front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22(.16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22(.15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3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2(.1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76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uperior front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79(.18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5(.16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0(.18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5(.16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eastAsia="ja-JP"/>
              </w:rPr>
              <w:t>.037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uperior pariet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8(.12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59(.13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7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9(.15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20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uperior temporal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4(.22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76(.32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4(.15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7(.27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571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upramarginal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3.69(.34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3.84(.33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8(.27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5(.29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943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emporal pol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25(.19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28(.24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1(.17)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2(.27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tLeast" w:line="2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766</w:t>
            </w:r>
          </w:p>
        </w:tc>
      </w:tr>
      <w:tr>
        <w:trPr>
          <w:trHeight w:val="324" w:hRule="atLeast"/>
        </w:trPr>
        <w:tc>
          <w:tcPr>
            <w:tcW w:w="1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Transverse temporal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9(.1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2.89(.15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1(.1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2(.14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" w:before="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ja-JP"/>
              </w:rPr>
              <w:t>.657</w:t>
            </w:r>
          </w:p>
        </w:tc>
      </w:tr>
    </w:tbl>
    <w:p>
      <w:pPr>
        <w:pStyle w:val="Normal"/>
        <w:spacing w:lineRule="atLeast" w:line="24"/>
        <w:ind w:right="720" w:hanging="0"/>
        <w:jc w:val="both"/>
        <w:rPr>
          <w:rFonts w:cs="Arial"/>
          <w:b/>
          <w:b/>
        </w:rPr>
      </w:pPr>
      <w:r>
        <w:rPr>
          <w:rFonts w:cs="Arial"/>
          <w:sz w:val="20"/>
          <w:szCs w:val="20"/>
        </w:rPr>
        <w:t>Bolded p-values indicate regions showing significant differences between patients (see Table 2 for means) and controls at baseline, using p&lt;.05.</w:t>
      </w:r>
    </w:p>
    <w:p>
      <w:pPr>
        <w:pStyle w:val="Normal"/>
        <w:ind w:right="630" w:hanging="0"/>
        <w:rPr>
          <w:rFonts w:cs="Arial"/>
          <w:b/>
          <w:b/>
        </w:rPr>
      </w:pPr>
      <w:r>
        <w:rPr>
          <w:rFonts w:cs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cs="Time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SubjectChar">
    <w:name w:val="Comment Subject Char"/>
    <w:basedOn w:val="CommentTextChar"/>
    <w:qFormat/>
    <w:rPr>
      <w:rFonts w:ascii="Arial" w:hAnsi="Arial" w:cs="Arial"/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Arial" w:hAnsi="Arial" w:cs="Arial"/>
    </w:rPr>
  </w:style>
  <w:style w:type="character" w:styleId="FooterChar">
    <w:name w:val="Footer Char"/>
    <w:basedOn w:val="DefaultParagraphFon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cs="Cambri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</w:rPr>
  </w:style>
  <w:style w:type="paragraph" w:styleId="EndNoteBibliography">
    <w:name w:val="EndNote Bibliography"/>
    <w:basedOn w:val="Normal"/>
    <w:qFormat/>
    <w:pPr/>
    <w:rPr>
      <w:rFonts w:cs="Arial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eastAsia="ja-JP" w:bidi="ar-SA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0:42:00Z</dcterms:created>
  <dc:creator>Tara Pirnia</dc:creator>
  <dc:description/>
  <cp:keywords/>
  <dc:language>en-US</dc:language>
  <cp:lastModifiedBy>Satish.d</cp:lastModifiedBy>
  <dcterms:modified xsi:type="dcterms:W3CDTF">2016-05-17T10:42:00Z</dcterms:modified>
  <cp:revision>2</cp:revision>
  <dc:subject/>
  <dc:title/>
</cp:coreProperties>
</file>